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884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625"/>
        <w:gridCol w:w="1937"/>
        <w:gridCol w:w="962"/>
        <w:gridCol w:w="575"/>
        <w:gridCol w:w="1315"/>
        <w:gridCol w:w="578"/>
        <w:gridCol w:w="1449"/>
        <w:gridCol w:w="1065"/>
        <w:gridCol w:w="1378"/>
      </w:tblGrid>
      <w:tr w:rsidR="004102C3" w:rsidRPr="003A32B3" w14:paraId="340950AB" w14:textId="77777777" w:rsidTr="00FA2470">
        <w:trPr>
          <w:trHeight w:val="281"/>
        </w:trPr>
        <w:tc>
          <w:tcPr>
            <w:tcW w:w="12884" w:type="dxa"/>
            <w:gridSpan w:val="9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D6445C" w14:textId="3C028D94" w:rsidR="004102C3" w:rsidRPr="003A32B3" w:rsidRDefault="004102C3" w:rsidP="00410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1 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 Mean c</w:t>
            </w: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st (USD)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</w:t>
            </w: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si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kdown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102C3" w:rsidRPr="003A32B3" w14:paraId="7EC597AB" w14:textId="77777777" w:rsidTr="005427D8">
        <w:trPr>
          <w:trHeight w:val="363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89007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A4991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ampl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4FE2A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77DD4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l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kdown</w:t>
            </w:r>
          </w:p>
        </w:tc>
        <w:tc>
          <w:tcPr>
            <w:tcW w:w="2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30F80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kdow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6610A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102C3" w:rsidRPr="003A32B3" w14:paraId="1DA04FFA" w14:textId="77777777" w:rsidTr="005427D8">
        <w:trPr>
          <w:trHeight w:val="86"/>
        </w:trPr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586F8E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BCA547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SD]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D7707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6C000A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4A57D3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SE)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180B79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7D0849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SE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B39E95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D7673C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102C3" w:rsidRPr="003A32B3" w14:paraId="190BC891" w14:textId="77777777" w:rsidTr="005427D8">
        <w:trPr>
          <w:trHeight w:val="315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8E1F1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 CAR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0B642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D0EC4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C5ABB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1967F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74275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D3E72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1813D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7FB98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102C3" w:rsidRPr="003A32B3" w14:paraId="15E2C64D" w14:textId="77777777" w:rsidTr="005427D8">
        <w:trPr>
          <w:trHeight w:val="26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1A2E0D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659E96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81AFB0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3DF2EB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9CDE24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02CA78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1E2AB2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58C4FC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89B49D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02C3" w:rsidRPr="003A32B3" w14:paraId="04693589" w14:textId="77777777" w:rsidTr="005427D8">
        <w:trPr>
          <w:trHeight w:val="26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E3497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tal direct cos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45CAB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407D3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D2595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7AFC1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E44CB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21D19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343F0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231B1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0</w:t>
            </w:r>
          </w:p>
        </w:tc>
      </w:tr>
      <w:tr w:rsidR="004102C3" w:rsidRPr="003A32B3" w14:paraId="79DD2E31" w14:textId="77777777" w:rsidTr="005427D8">
        <w:trPr>
          <w:trHeight w:val="26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78144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6E5E6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E5403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9DE6B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674EE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0A1EF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10EA3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)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B61A0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D0BDE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02C3" w:rsidRPr="003A32B3" w14:paraId="1D889473" w14:textId="77777777" w:rsidTr="005427D8">
        <w:trPr>
          <w:trHeight w:val="26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2193E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F3AB6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C3422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8B1EC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EA611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5C10D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BF8B3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0B0DB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DCCDB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102C3" w:rsidRPr="003A32B3" w14:paraId="7D2E797E" w14:textId="77777777" w:rsidTr="005427D8">
        <w:trPr>
          <w:trHeight w:val="26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3BDAC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otal indirect cost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0244F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DC6B7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D100E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DBE0E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0F82E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DAF11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1D50C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71E33" w14:textId="77777777" w:rsidR="004102C3" w:rsidRPr="003A32B3" w:rsidRDefault="004102C3" w:rsidP="00FA247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***</w:t>
            </w:r>
          </w:p>
        </w:tc>
      </w:tr>
      <w:tr w:rsidR="004102C3" w:rsidRPr="003A32B3" w14:paraId="015F680D" w14:textId="77777777" w:rsidTr="005427D8">
        <w:trPr>
          <w:trHeight w:val="26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7D759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D65D9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]</w:t>
            </w: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8FAB1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62F5E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4058A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5312F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CBECD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09970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B24CB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02C3" w:rsidRPr="003A32B3" w14:paraId="43ECDEC8" w14:textId="77777777" w:rsidTr="005427D8">
        <w:trPr>
          <w:trHeight w:val="26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76834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5768C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1AE21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1F697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DC717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B74BB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9E653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5E76E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C224D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102C3" w:rsidRPr="003A32B3" w14:paraId="6EA5B62C" w14:textId="77777777" w:rsidTr="005427D8">
        <w:trPr>
          <w:trHeight w:val="26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B6D67" w14:textId="77777777" w:rsidR="004102C3" w:rsidRPr="003A32B3" w:rsidRDefault="004102C3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port costs (one-way) 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104F3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7B3EB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E2FD0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D188D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3B8D4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69487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CCE04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85A86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</w:tr>
      <w:tr w:rsidR="004102C3" w:rsidRPr="003A32B3" w14:paraId="313CC0F6" w14:textId="77777777" w:rsidTr="005427D8">
        <w:trPr>
          <w:trHeight w:val="26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A9A9C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A50C6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9B0AB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B69CF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7144D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2893D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7DD00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)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61BCC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52FEF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02C3" w:rsidRPr="003A32B3" w14:paraId="303B2F41" w14:textId="77777777" w:rsidTr="005427D8">
        <w:trPr>
          <w:trHeight w:val="26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36EBE" w14:textId="77777777" w:rsidR="004102C3" w:rsidRPr="003A32B3" w:rsidRDefault="004102C3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H care costs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C2C8B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588D9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FA7B9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25B92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FB114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91938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941B9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B41E2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</w:tr>
      <w:tr w:rsidR="004102C3" w:rsidRPr="003A32B3" w14:paraId="15146C7D" w14:textId="77777777" w:rsidTr="005427D8">
        <w:trPr>
          <w:trHeight w:val="26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09445" w14:textId="77777777" w:rsidR="004102C3" w:rsidRPr="003A32B3" w:rsidRDefault="004102C3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51C17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]</w:t>
            </w: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39650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A73DA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B1E2E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19616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7BFDB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803C2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50318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02C3" w:rsidRPr="003A32B3" w14:paraId="09F93BD9" w14:textId="77777777" w:rsidTr="005427D8">
        <w:trPr>
          <w:trHeight w:val="26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2B6CD" w14:textId="77777777" w:rsidR="004102C3" w:rsidRPr="003A32B3" w:rsidRDefault="004102C3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tional food expenses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BA393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F14B8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ABA45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8EAB2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06B6E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640B6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D7996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E1F72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</w:tr>
      <w:tr w:rsidR="004102C3" w:rsidRPr="003A32B3" w14:paraId="691D6B8F" w14:textId="77777777" w:rsidTr="005427D8">
        <w:trPr>
          <w:trHeight w:val="26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9A8BB" w14:textId="77777777" w:rsidR="004102C3" w:rsidRPr="003A32B3" w:rsidRDefault="004102C3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AF0EB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918D3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A2BFF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6AB34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2D45E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9D1F9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8FD4B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A1D29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02C3" w:rsidRPr="003A32B3" w14:paraId="69CCB0A2" w14:textId="77777777" w:rsidTr="005427D8">
        <w:trPr>
          <w:trHeight w:val="26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43999" w14:textId="77777777" w:rsidR="004102C3" w:rsidRPr="003A32B3" w:rsidRDefault="004102C3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costs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26499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9F608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07071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6693C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FCF87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958BD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E3DAD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0E8B8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</w:tr>
      <w:tr w:rsidR="004102C3" w:rsidRPr="003A32B3" w14:paraId="73532A5B" w14:textId="77777777" w:rsidTr="005427D8">
        <w:trPr>
          <w:trHeight w:val="26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1363A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A472D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]</w:t>
            </w: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99025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BAC97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8EBD5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C0F17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BAE7C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)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1AFAD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D5783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02C3" w:rsidRPr="003A32B3" w14:paraId="36AC6397" w14:textId="77777777" w:rsidTr="005427D8">
        <w:trPr>
          <w:trHeight w:val="26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CE93B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C6629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7F1B0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FA8A7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605F5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F4213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6A3FA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D75D3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E0ED8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102C3" w:rsidRPr="003A32B3" w14:paraId="14E966E4" w14:textId="77777777" w:rsidTr="005427D8">
        <w:trPr>
          <w:trHeight w:val="26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559A5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otal opportunity cost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CD4D9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E74BA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0F2FD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6B1A6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9E9B3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73AF1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CEAE6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C27A3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</w:tr>
      <w:tr w:rsidR="004102C3" w:rsidRPr="003A32B3" w14:paraId="71138EA9" w14:textId="77777777" w:rsidTr="005427D8">
        <w:trPr>
          <w:trHeight w:val="26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D0807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9CE28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6B7A9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0B425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BE2E9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CB49A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93503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38F5A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F52AD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02C3" w:rsidRPr="003A32B3" w14:paraId="4D7D2FCD" w14:textId="77777777" w:rsidTr="005427D8">
        <w:trPr>
          <w:trHeight w:val="26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4E51B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5EC16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EF96E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3F14F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D69BF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E9C95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9AB95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880D2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2BE58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102C3" w:rsidRPr="003A32B3" w14:paraId="61355263" w14:textId="77777777" w:rsidTr="005427D8">
        <w:trPr>
          <w:trHeight w:val="26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FB2CC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d</w:t>
            </w: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rect +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irect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B2875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BDD02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A5AAA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4E36F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5CB3A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248DD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20320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ECF58" w14:textId="77777777" w:rsidR="004102C3" w:rsidRPr="003A32B3" w:rsidRDefault="004102C3" w:rsidP="00FA2470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***</w:t>
            </w:r>
          </w:p>
        </w:tc>
      </w:tr>
      <w:tr w:rsidR="004102C3" w:rsidRPr="003A32B3" w14:paraId="71DDDA81" w14:textId="77777777" w:rsidTr="005427D8">
        <w:trPr>
          <w:trHeight w:val="26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67DA0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rect +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direct +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ortunity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E3EE9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05E0A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486F7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A89B2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154F1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4953E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</w:t>
            </w: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E3063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2F6AB" w14:textId="77777777" w:rsidR="004102C3" w:rsidRPr="003A32B3" w:rsidRDefault="004102C3" w:rsidP="00FA2470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9***</w:t>
            </w:r>
          </w:p>
        </w:tc>
      </w:tr>
      <w:tr w:rsidR="004102C3" w:rsidRPr="003A32B3" w14:paraId="6D8412D0" w14:textId="77777777" w:rsidTr="005427D8">
        <w:trPr>
          <w:trHeight w:val="264"/>
        </w:trPr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485A4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7CB4F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F4A4C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23314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E6E92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48486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CC5F8" w14:textId="77777777" w:rsidR="004102C3" w:rsidRPr="003A32B3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3AB43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E0008" w14:textId="77777777" w:rsidR="004102C3" w:rsidRPr="003A32B3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32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ED2A294" w14:textId="77777777" w:rsidR="004102C3" w:rsidRDefault="004102C3" w:rsidP="004102C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B4130E" w14:textId="77777777" w:rsidR="004102C3" w:rsidRDefault="004102C3" w:rsidP="004102C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4BF3B4" w14:textId="77777777" w:rsidR="004102C3" w:rsidRDefault="004102C3" w:rsidP="004102C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285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3771"/>
        <w:gridCol w:w="1611"/>
        <w:gridCol w:w="933"/>
        <w:gridCol w:w="560"/>
        <w:gridCol w:w="1275"/>
        <w:gridCol w:w="562"/>
        <w:gridCol w:w="1404"/>
        <w:gridCol w:w="1033"/>
        <w:gridCol w:w="1485"/>
        <w:gridCol w:w="222"/>
      </w:tblGrid>
      <w:tr w:rsidR="004102C3" w:rsidRPr="004D7751" w14:paraId="6512D4DF" w14:textId="77777777" w:rsidTr="00FA2470">
        <w:trPr>
          <w:gridAfter w:val="1"/>
          <w:wAfter w:w="222" w:type="dxa"/>
          <w:trHeight w:val="260"/>
        </w:trPr>
        <w:tc>
          <w:tcPr>
            <w:tcW w:w="12634" w:type="dxa"/>
            <w:gridSpan w:val="9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D0FE5C" w14:textId="0D83F601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1 Table</w:t>
            </w: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c</w:t>
            </w: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st (USD)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</w:t>
            </w: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si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kdown (cont'd)</w:t>
            </w:r>
          </w:p>
          <w:p w14:paraId="3CBACB37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02C3" w:rsidRPr="004D7751" w14:paraId="602F1844" w14:textId="77777777" w:rsidTr="00FA2470">
        <w:trPr>
          <w:gridAfter w:val="1"/>
          <w:wAfter w:w="222" w:type="dxa"/>
          <w:trHeight w:val="260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D4B53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F8099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Sampl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5586F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E4E8E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l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kdown</w:t>
            </w:r>
          </w:p>
        </w:tc>
        <w:tc>
          <w:tcPr>
            <w:tcW w:w="2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841DA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al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kdow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31EBD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102C3" w:rsidRPr="004D7751" w14:paraId="333990B4" w14:textId="77777777" w:rsidTr="00FA2470">
        <w:trPr>
          <w:gridAfter w:val="1"/>
          <w:wAfter w:w="222" w:type="dxa"/>
          <w:trHeight w:val="520"/>
        </w:trPr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C2E038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206CF5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SD]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00B7B7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94B09D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48354D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SE)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31A2A3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3934FD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SE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2856E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5BDA8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102C3" w:rsidRPr="004D7751" w14:paraId="0B9ABAA8" w14:textId="77777777" w:rsidTr="00FA2470">
        <w:trPr>
          <w:gridAfter w:val="1"/>
          <w:wAfter w:w="222" w:type="dxa"/>
          <w:trHeight w:val="2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71057C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EC3374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7E8E9A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31A341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50D173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8004A4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3ED593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946BF9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FF2E29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02C3" w:rsidRPr="004D7751" w14:paraId="4BBF2ECD" w14:textId="77777777" w:rsidTr="00FA2470">
        <w:trPr>
          <w:gridAfter w:val="1"/>
          <w:wAfter w:w="222" w:type="dxa"/>
          <w:trHeight w:val="2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777C0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 CAR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9EDD9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6634B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BF654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5FCAA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ABAE2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041A0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26294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C9E3B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102C3" w:rsidRPr="004D7751" w14:paraId="74E91895" w14:textId="77777777" w:rsidTr="00FA2470">
        <w:trPr>
          <w:gridAfter w:val="1"/>
          <w:wAfter w:w="222" w:type="dxa"/>
          <w:trHeight w:val="2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34193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7425F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A2988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7FE61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69D04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26AC2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6792E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3B859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3F19F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102C3" w:rsidRPr="004D7751" w14:paraId="6F1E3E70" w14:textId="77777777" w:rsidTr="00FA2470">
        <w:trPr>
          <w:gridAfter w:val="1"/>
          <w:wAfter w:w="222" w:type="dxa"/>
          <w:trHeight w:val="2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0FDD4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tal direct cost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6859A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0721D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67E1B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094CC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9186D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AB790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0B800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FB20B" w14:textId="77777777" w:rsidR="004102C3" w:rsidRPr="004D7751" w:rsidRDefault="004102C3" w:rsidP="00FA247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*</w:t>
            </w:r>
          </w:p>
        </w:tc>
      </w:tr>
      <w:tr w:rsidR="004102C3" w:rsidRPr="004D7751" w14:paraId="625DC505" w14:textId="77777777" w:rsidTr="00FA2470">
        <w:trPr>
          <w:gridAfter w:val="1"/>
          <w:wAfter w:w="222" w:type="dxa"/>
          <w:trHeight w:val="2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E44D9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423E8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2447D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A34A5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2717C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)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89032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08216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B817A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2E5FB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02C3" w:rsidRPr="004D7751" w14:paraId="3A0AAE08" w14:textId="77777777" w:rsidTr="00FA2470">
        <w:trPr>
          <w:gridAfter w:val="1"/>
          <w:wAfter w:w="222" w:type="dxa"/>
          <w:trHeight w:val="2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C2DF4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otal indirect cost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BBB03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245F9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319CE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1BE16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6526C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4B999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0FD8B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BAAF8" w14:textId="77777777" w:rsidR="004102C3" w:rsidRPr="004D7751" w:rsidRDefault="004102C3" w:rsidP="00FA247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**</w:t>
            </w:r>
          </w:p>
        </w:tc>
      </w:tr>
      <w:tr w:rsidR="004102C3" w:rsidRPr="004D7751" w14:paraId="226879BF" w14:textId="77777777" w:rsidTr="00FA2470">
        <w:trPr>
          <w:gridAfter w:val="1"/>
          <w:wAfter w:w="222" w:type="dxa"/>
          <w:trHeight w:val="2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33CC0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E7567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]</w:t>
            </w: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AE097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6B11C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5581E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)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21B51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EB08C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)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7A539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A6102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02C3" w:rsidRPr="004D7751" w14:paraId="4C497A9A" w14:textId="77777777" w:rsidTr="00FA2470">
        <w:trPr>
          <w:gridAfter w:val="1"/>
          <w:wAfter w:w="222" w:type="dxa"/>
          <w:trHeight w:val="2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35D25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9163B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69B58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24481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AD1EC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40208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EC8B2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61BB2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15CFF" w14:textId="77777777" w:rsidR="004102C3" w:rsidRPr="004D7751" w:rsidRDefault="004102C3" w:rsidP="00FA247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102C3" w:rsidRPr="004D7751" w14:paraId="30BC8615" w14:textId="77777777" w:rsidTr="00FA2470">
        <w:trPr>
          <w:gridAfter w:val="1"/>
          <w:wAfter w:w="222" w:type="dxa"/>
          <w:trHeight w:val="2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1493A" w14:textId="77777777" w:rsidR="004102C3" w:rsidRPr="004D7751" w:rsidRDefault="004102C3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port costs (one-way) 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30365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624EA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2FC27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02128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4F631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5769D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44373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C4129" w14:textId="77777777" w:rsidR="004102C3" w:rsidRPr="004D7751" w:rsidRDefault="004102C3" w:rsidP="00FA2470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**</w:t>
            </w:r>
          </w:p>
        </w:tc>
      </w:tr>
      <w:tr w:rsidR="004102C3" w:rsidRPr="004D7751" w14:paraId="6AC18E0F" w14:textId="77777777" w:rsidTr="00FA2470">
        <w:trPr>
          <w:gridAfter w:val="1"/>
          <w:wAfter w:w="222" w:type="dxa"/>
          <w:trHeight w:val="2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09258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B1515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49BAD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4F58B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CAA17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)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610F7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5C10D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BEA2A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309F3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02C3" w:rsidRPr="004D7751" w14:paraId="5238F48C" w14:textId="77777777" w:rsidTr="00FA2470">
        <w:trPr>
          <w:gridAfter w:val="1"/>
          <w:wAfter w:w="222" w:type="dxa"/>
          <w:trHeight w:val="2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3CD0A" w14:textId="77777777" w:rsidR="004102C3" w:rsidRPr="004D7751" w:rsidRDefault="004102C3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H care costs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DA836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B0691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7D88B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B2D9A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1565F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B43CC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48EF2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CCFB3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</w:tr>
      <w:tr w:rsidR="004102C3" w:rsidRPr="004D7751" w14:paraId="3336A7C3" w14:textId="77777777" w:rsidTr="00FA2470">
        <w:trPr>
          <w:gridAfter w:val="1"/>
          <w:wAfter w:w="222" w:type="dxa"/>
          <w:trHeight w:val="2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A75A0" w14:textId="77777777" w:rsidR="004102C3" w:rsidRPr="004D7751" w:rsidRDefault="004102C3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F6201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F82F9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076A8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4C999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6BFC2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769C5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)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15A72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7A3E0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02C3" w:rsidRPr="004D7751" w14:paraId="54619AD3" w14:textId="77777777" w:rsidTr="00FA2470">
        <w:trPr>
          <w:gridAfter w:val="1"/>
          <w:wAfter w:w="222" w:type="dxa"/>
          <w:trHeight w:val="2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EA028" w14:textId="77777777" w:rsidR="004102C3" w:rsidRPr="004D7751" w:rsidRDefault="004102C3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ditional food expenses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300D6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3F792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D701B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2B45F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E5DF5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73163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E4AFB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F3282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</w:tr>
      <w:tr w:rsidR="004102C3" w:rsidRPr="004D7751" w14:paraId="195A2CB7" w14:textId="77777777" w:rsidTr="00FA2470">
        <w:trPr>
          <w:gridAfter w:val="1"/>
          <w:wAfter w:w="222" w:type="dxa"/>
          <w:trHeight w:val="2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D80F8" w14:textId="77777777" w:rsidR="004102C3" w:rsidRPr="004D7751" w:rsidRDefault="004102C3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98EA6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24700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ABCE5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D5444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67B95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FFCE3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570C0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338E4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02C3" w:rsidRPr="004D7751" w14:paraId="023AADFB" w14:textId="77777777" w:rsidTr="00FA2470">
        <w:trPr>
          <w:gridAfter w:val="1"/>
          <w:wAfter w:w="222" w:type="dxa"/>
          <w:trHeight w:val="2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23091" w14:textId="77777777" w:rsidR="004102C3" w:rsidRPr="004D7751" w:rsidRDefault="004102C3" w:rsidP="00FA24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 costs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DEB1D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19978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95394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83D72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9E860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479ED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644C7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94B4E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</w:tr>
      <w:tr w:rsidR="004102C3" w:rsidRPr="004D7751" w14:paraId="1F6D8F54" w14:textId="77777777" w:rsidTr="00FA2470">
        <w:trPr>
          <w:gridAfter w:val="1"/>
          <w:wAfter w:w="222" w:type="dxa"/>
          <w:trHeight w:val="2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123F8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D93E6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]</w:t>
            </w: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FAEE2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4BCCA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B5D0F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DF3D2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FA44A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EA565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BC691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02C3" w:rsidRPr="004D7751" w14:paraId="5C76BFEA" w14:textId="77777777" w:rsidTr="00FA2470">
        <w:trPr>
          <w:gridAfter w:val="1"/>
          <w:wAfter w:w="222" w:type="dxa"/>
          <w:trHeight w:val="2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05DA9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5F58E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A4EA2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7750B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1F8D2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35140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0F099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AEA3C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8D2AB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102C3" w:rsidRPr="004D7751" w14:paraId="74976667" w14:textId="77777777" w:rsidTr="00FA2470">
        <w:trPr>
          <w:gridAfter w:val="1"/>
          <w:wAfter w:w="222" w:type="dxa"/>
          <w:trHeight w:val="2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D4D06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otal opportunity cost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0B0ED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9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05475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4D69D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9EACD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182EE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8B0BD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1190E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AF21E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6</w:t>
            </w:r>
          </w:p>
        </w:tc>
      </w:tr>
      <w:tr w:rsidR="004102C3" w:rsidRPr="004D7751" w14:paraId="6900EF79" w14:textId="77777777" w:rsidTr="00FA2470">
        <w:trPr>
          <w:gridAfter w:val="1"/>
          <w:wAfter w:w="222" w:type="dxa"/>
          <w:trHeight w:val="2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060D8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0402C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9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A9BA5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1E39A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582E8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)</w:t>
            </w:r>
          </w:p>
        </w:tc>
        <w:tc>
          <w:tcPr>
            <w:tcW w:w="5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BD0B3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25BBD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62D0A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AA821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02C3" w:rsidRPr="004D7751" w14:paraId="5F1876DC" w14:textId="77777777" w:rsidTr="00FA2470">
        <w:trPr>
          <w:gridAfter w:val="1"/>
          <w:wAfter w:w="222" w:type="dxa"/>
          <w:trHeight w:val="2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FEDF7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903FC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A9990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1F9F1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E30BF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0F0F1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845E3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DE484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467A2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102C3" w:rsidRPr="004D7751" w14:paraId="10A2F1BB" w14:textId="77777777" w:rsidTr="00FA2470">
        <w:trPr>
          <w:gridAfter w:val="1"/>
          <w:wAfter w:w="222" w:type="dxa"/>
          <w:trHeight w:val="245"/>
        </w:trPr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4BAED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rect +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irect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3EA3F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E25B0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8B09F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C9BE1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4D197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9794D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F6AF1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695EF" w14:textId="77777777" w:rsidR="004102C3" w:rsidRPr="004D7751" w:rsidRDefault="004102C3" w:rsidP="00FA2470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6**</w:t>
            </w:r>
          </w:p>
        </w:tc>
      </w:tr>
      <w:tr w:rsidR="004102C3" w:rsidRPr="004D7751" w14:paraId="176B9D29" w14:textId="77777777" w:rsidTr="00FA2470">
        <w:trPr>
          <w:gridAfter w:val="1"/>
          <w:wAfter w:w="222" w:type="dxa"/>
          <w:trHeight w:val="260"/>
        </w:trPr>
        <w:tc>
          <w:tcPr>
            <w:tcW w:w="37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2048CE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rect +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direct +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portunity)</w:t>
            </w:r>
          </w:p>
        </w:tc>
        <w:tc>
          <w:tcPr>
            <w:tcW w:w="16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5F7AE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.02</w:t>
            </w:r>
          </w:p>
        </w:tc>
        <w:tc>
          <w:tcPr>
            <w:tcW w:w="9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B96D1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5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E5AA24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BCF53B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5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89D37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543D70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.74</w:t>
            </w:r>
          </w:p>
        </w:tc>
        <w:tc>
          <w:tcPr>
            <w:tcW w:w="10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5F88F" w14:textId="77777777" w:rsidR="004102C3" w:rsidRPr="004D7751" w:rsidRDefault="004102C3" w:rsidP="00FA24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DD5DFE" w14:textId="77777777" w:rsidR="004102C3" w:rsidRPr="004D7751" w:rsidRDefault="004102C3" w:rsidP="00FA2470">
            <w:pPr>
              <w:spacing w:after="0" w:line="240" w:lineRule="auto"/>
              <w:ind w:firstLineChars="200" w:firstLine="40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3**</w:t>
            </w:r>
          </w:p>
        </w:tc>
      </w:tr>
      <w:tr w:rsidR="004102C3" w:rsidRPr="004D7751" w14:paraId="39AC65AE" w14:textId="77777777" w:rsidTr="00FA2470">
        <w:trPr>
          <w:gridAfter w:val="1"/>
          <w:wAfter w:w="222" w:type="dxa"/>
          <w:trHeight w:val="450"/>
        </w:trPr>
        <w:tc>
          <w:tcPr>
            <w:tcW w:w="12634" w:type="dxa"/>
            <w:gridSpan w:val="9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8F71A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D775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tes: </w:t>
            </w:r>
            <w:r w:rsidRPr="00721E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$</w:t>
            </w:r>
            <w:r w:rsidRPr="004D77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ough not individually reported, total direct costs of care for HIV and HTN included costs related to facility user fees, consultation fees, laboratory and test fees, and drug costs; Standard Deviations are in brackets; Standard Errors are in parenthesis; *** p&lt;0.01, ** p&lt;0.05, * p&lt;0.1; Direct costs include facility user fees, consultation fees, laboratory and test fees, and drug costs; Other costs include cellular service fees, fines from law enforcement, and informal payments; Indirect cost totals and all financial and economic totals account for round-trip transportation costs.</w:t>
            </w:r>
          </w:p>
        </w:tc>
      </w:tr>
      <w:tr w:rsidR="004102C3" w:rsidRPr="004D7751" w14:paraId="61457F43" w14:textId="77777777" w:rsidTr="00FA2470">
        <w:trPr>
          <w:trHeight w:val="245"/>
        </w:trPr>
        <w:tc>
          <w:tcPr>
            <w:tcW w:w="12634" w:type="dxa"/>
            <w:gridSpan w:val="9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C597C2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B542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102C3" w:rsidRPr="004D7751" w14:paraId="6DA8DEE5" w14:textId="77777777" w:rsidTr="00FA2470">
        <w:trPr>
          <w:trHeight w:val="245"/>
        </w:trPr>
        <w:tc>
          <w:tcPr>
            <w:tcW w:w="12634" w:type="dxa"/>
            <w:gridSpan w:val="9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3028D2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E751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102C3" w:rsidRPr="004D7751" w14:paraId="73BA9B74" w14:textId="77777777" w:rsidTr="00FA2470">
        <w:trPr>
          <w:trHeight w:val="245"/>
        </w:trPr>
        <w:tc>
          <w:tcPr>
            <w:tcW w:w="12634" w:type="dxa"/>
            <w:gridSpan w:val="9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7BFA8B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6A01" w14:textId="77777777" w:rsidR="004102C3" w:rsidRPr="004D7751" w:rsidRDefault="004102C3" w:rsidP="00FA24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8EAA1FB" w14:textId="77777777" w:rsidR="004102C3" w:rsidRDefault="004102C3" w:rsidP="004102C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55094E" w14:textId="77777777" w:rsidR="004102C3" w:rsidRDefault="004102C3" w:rsidP="004102C3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4102C3" w:rsidSect="00721E1F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D3D93AE" w14:textId="77777777" w:rsidR="006C27E6" w:rsidRPr="004102C3" w:rsidRDefault="006C27E6" w:rsidP="004102C3"/>
    <w:sectPr w:rsidR="006C27E6" w:rsidRPr="004102C3" w:rsidSect="005B475B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8FE4FD" w14:textId="77777777" w:rsidR="00B07B8F" w:rsidRDefault="00B07B8F">
      <w:pPr>
        <w:spacing w:after="0" w:line="240" w:lineRule="auto"/>
      </w:pPr>
      <w:r>
        <w:separator/>
      </w:r>
    </w:p>
  </w:endnote>
  <w:endnote w:type="continuationSeparator" w:id="0">
    <w:p w14:paraId="7B300080" w14:textId="77777777" w:rsidR="00B07B8F" w:rsidRDefault="00B07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344123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C8E65D" w14:textId="0D30E9D2" w:rsidR="004A4CC7" w:rsidRDefault="004A4CC7" w:rsidP="004A4C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3374B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D3A5826" w14:textId="77777777" w:rsidR="004A4CC7" w:rsidRDefault="004A4CC7" w:rsidP="004A4CC7">
    <w:pPr>
      <w:pStyle w:val="Footer"/>
      <w:ind w:right="360"/>
      <w:jc w:val="center"/>
    </w:pPr>
  </w:p>
  <w:p w14:paraId="225485E5" w14:textId="77777777" w:rsidR="004A4CC7" w:rsidRDefault="004A4CC7" w:rsidP="004A4CC7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746135" w14:textId="77777777" w:rsidR="00B07B8F" w:rsidRDefault="00B07B8F">
      <w:pPr>
        <w:spacing w:after="0" w:line="240" w:lineRule="auto"/>
      </w:pPr>
      <w:r>
        <w:separator/>
      </w:r>
    </w:p>
  </w:footnote>
  <w:footnote w:type="continuationSeparator" w:id="0">
    <w:p w14:paraId="491B5493" w14:textId="77777777" w:rsidR="00B07B8F" w:rsidRDefault="00B07B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BF05A4"/>
    <w:multiLevelType w:val="hybridMultilevel"/>
    <w:tmpl w:val="05FE2B3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>
    <w:nsid w:val="48F0520E"/>
    <w:multiLevelType w:val="hybridMultilevel"/>
    <w:tmpl w:val="6A965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EC6415"/>
    <w:multiLevelType w:val="hybridMultilevel"/>
    <w:tmpl w:val="C01217B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>
    <w:nsid w:val="62EA0624"/>
    <w:multiLevelType w:val="hybridMultilevel"/>
    <w:tmpl w:val="8892C6E0"/>
    <w:lvl w:ilvl="0" w:tplc="60E4A2A2">
      <w:start w:val="1"/>
      <w:numFmt w:val="decimal"/>
      <w:lvlText w:val="(%1)"/>
      <w:lvlJc w:val="left"/>
      <w:pPr>
        <w:ind w:left="720" w:hanging="360"/>
      </w:pPr>
      <w:rPr>
        <w:rFonts w:eastAsiaTheme="minor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A0B76C4"/>
    <w:multiLevelType w:val="hybridMultilevel"/>
    <w:tmpl w:val="986041A6"/>
    <w:lvl w:ilvl="0" w:tplc="FFFFFFFF">
      <w:start w:val="1"/>
      <w:numFmt w:val="decimal"/>
      <w:lvlText w:val="(%1)"/>
      <w:lvlJc w:val="left"/>
      <w:pPr>
        <w:ind w:left="720" w:hanging="360"/>
      </w:pPr>
      <w:rPr>
        <w:rFonts w:eastAsiaTheme="minorEastAsia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825E5D"/>
    <w:multiLevelType w:val="hybridMultilevel"/>
    <w:tmpl w:val="5F64E0CC"/>
    <w:lvl w:ilvl="0" w:tplc="5890E31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F6D4D94"/>
    <w:multiLevelType w:val="hybridMultilevel"/>
    <w:tmpl w:val="2A9CF382"/>
    <w:lvl w:ilvl="0" w:tplc="5B08B03A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5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5B8"/>
    <w:rsid w:val="00021260"/>
    <w:rsid w:val="000334EB"/>
    <w:rsid w:val="000401C8"/>
    <w:rsid w:val="000408FD"/>
    <w:rsid w:val="00043E7A"/>
    <w:rsid w:val="00047F05"/>
    <w:rsid w:val="00053002"/>
    <w:rsid w:val="00057CD7"/>
    <w:rsid w:val="000625A9"/>
    <w:rsid w:val="000631D5"/>
    <w:rsid w:val="00071298"/>
    <w:rsid w:val="00071363"/>
    <w:rsid w:val="00076547"/>
    <w:rsid w:val="00076984"/>
    <w:rsid w:val="00077063"/>
    <w:rsid w:val="000917E5"/>
    <w:rsid w:val="000A06D4"/>
    <w:rsid w:val="000A537C"/>
    <w:rsid w:val="000B15C6"/>
    <w:rsid w:val="000B2DA2"/>
    <w:rsid w:val="000B777F"/>
    <w:rsid w:val="000C21F7"/>
    <w:rsid w:val="000C63AE"/>
    <w:rsid w:val="000E1359"/>
    <w:rsid w:val="000E4D28"/>
    <w:rsid w:val="000F1B19"/>
    <w:rsid w:val="000F287C"/>
    <w:rsid w:val="0011795B"/>
    <w:rsid w:val="001535A9"/>
    <w:rsid w:val="00162450"/>
    <w:rsid w:val="0017701A"/>
    <w:rsid w:val="00183D4E"/>
    <w:rsid w:val="00186639"/>
    <w:rsid w:val="001A0CB6"/>
    <w:rsid w:val="001A1811"/>
    <w:rsid w:val="001A583E"/>
    <w:rsid w:val="001B1EFA"/>
    <w:rsid w:val="001B59A2"/>
    <w:rsid w:val="001D4D41"/>
    <w:rsid w:val="001D7E32"/>
    <w:rsid w:val="001E1E64"/>
    <w:rsid w:val="001E240E"/>
    <w:rsid w:val="001E36C5"/>
    <w:rsid w:val="001E440A"/>
    <w:rsid w:val="001F6FAB"/>
    <w:rsid w:val="00204CB3"/>
    <w:rsid w:val="00205589"/>
    <w:rsid w:val="00213777"/>
    <w:rsid w:val="0022114C"/>
    <w:rsid w:val="00234E50"/>
    <w:rsid w:val="00237C70"/>
    <w:rsid w:val="00237F04"/>
    <w:rsid w:val="0025124F"/>
    <w:rsid w:val="00252129"/>
    <w:rsid w:val="00257A8E"/>
    <w:rsid w:val="00260D70"/>
    <w:rsid w:val="00263DBB"/>
    <w:rsid w:val="002660FB"/>
    <w:rsid w:val="00271063"/>
    <w:rsid w:val="0028234E"/>
    <w:rsid w:val="002848FB"/>
    <w:rsid w:val="002A0B2E"/>
    <w:rsid w:val="002A649E"/>
    <w:rsid w:val="002B0773"/>
    <w:rsid w:val="002B1920"/>
    <w:rsid w:val="002B4E0A"/>
    <w:rsid w:val="002B5DC3"/>
    <w:rsid w:val="002C2298"/>
    <w:rsid w:val="002D0A5B"/>
    <w:rsid w:val="002D1FD1"/>
    <w:rsid w:val="002D35B8"/>
    <w:rsid w:val="002D6FF7"/>
    <w:rsid w:val="002E03BA"/>
    <w:rsid w:val="002E277C"/>
    <w:rsid w:val="00303066"/>
    <w:rsid w:val="00305DAD"/>
    <w:rsid w:val="00310E02"/>
    <w:rsid w:val="003162A4"/>
    <w:rsid w:val="003302B8"/>
    <w:rsid w:val="00336209"/>
    <w:rsid w:val="0034346E"/>
    <w:rsid w:val="00347E2E"/>
    <w:rsid w:val="00352BAD"/>
    <w:rsid w:val="0035606F"/>
    <w:rsid w:val="00357D86"/>
    <w:rsid w:val="0036115E"/>
    <w:rsid w:val="0036192B"/>
    <w:rsid w:val="00361FDC"/>
    <w:rsid w:val="003642CF"/>
    <w:rsid w:val="003A1C92"/>
    <w:rsid w:val="003B5435"/>
    <w:rsid w:val="003C1BFE"/>
    <w:rsid w:val="003D6E33"/>
    <w:rsid w:val="003E1E9B"/>
    <w:rsid w:val="003E3311"/>
    <w:rsid w:val="003F1CCE"/>
    <w:rsid w:val="003F34F1"/>
    <w:rsid w:val="004102C3"/>
    <w:rsid w:val="00413475"/>
    <w:rsid w:val="00415A58"/>
    <w:rsid w:val="00422553"/>
    <w:rsid w:val="00427258"/>
    <w:rsid w:val="00435A79"/>
    <w:rsid w:val="00437B64"/>
    <w:rsid w:val="004439D9"/>
    <w:rsid w:val="004501AE"/>
    <w:rsid w:val="00454336"/>
    <w:rsid w:val="00465AA5"/>
    <w:rsid w:val="00475DC3"/>
    <w:rsid w:val="0048293F"/>
    <w:rsid w:val="0049131A"/>
    <w:rsid w:val="00495C3F"/>
    <w:rsid w:val="00496990"/>
    <w:rsid w:val="004A4C95"/>
    <w:rsid w:val="004A4CA7"/>
    <w:rsid w:val="004A4CC7"/>
    <w:rsid w:val="004A6F35"/>
    <w:rsid w:val="004B5881"/>
    <w:rsid w:val="004C3775"/>
    <w:rsid w:val="004C3B8A"/>
    <w:rsid w:val="004C594F"/>
    <w:rsid w:val="004D12ED"/>
    <w:rsid w:val="004E1D2B"/>
    <w:rsid w:val="004E63CA"/>
    <w:rsid w:val="004E683B"/>
    <w:rsid w:val="004E7079"/>
    <w:rsid w:val="004F12DA"/>
    <w:rsid w:val="004F6D94"/>
    <w:rsid w:val="005136D4"/>
    <w:rsid w:val="0051621B"/>
    <w:rsid w:val="00517E77"/>
    <w:rsid w:val="00524153"/>
    <w:rsid w:val="0052600E"/>
    <w:rsid w:val="0053156B"/>
    <w:rsid w:val="00540AD5"/>
    <w:rsid w:val="005427D8"/>
    <w:rsid w:val="005452A4"/>
    <w:rsid w:val="00547B66"/>
    <w:rsid w:val="005714C1"/>
    <w:rsid w:val="00581B4B"/>
    <w:rsid w:val="00592EFD"/>
    <w:rsid w:val="005B475B"/>
    <w:rsid w:val="005B5A76"/>
    <w:rsid w:val="005B7B22"/>
    <w:rsid w:val="005C226A"/>
    <w:rsid w:val="005C41E3"/>
    <w:rsid w:val="005D65C8"/>
    <w:rsid w:val="005D7D80"/>
    <w:rsid w:val="005E40E9"/>
    <w:rsid w:val="005F225C"/>
    <w:rsid w:val="005F2DBD"/>
    <w:rsid w:val="006040B8"/>
    <w:rsid w:val="00611B61"/>
    <w:rsid w:val="00612F9B"/>
    <w:rsid w:val="006175AD"/>
    <w:rsid w:val="00625232"/>
    <w:rsid w:val="00642944"/>
    <w:rsid w:val="00646FA4"/>
    <w:rsid w:val="00662AAF"/>
    <w:rsid w:val="006737F1"/>
    <w:rsid w:val="006741B9"/>
    <w:rsid w:val="00682C43"/>
    <w:rsid w:val="006849E8"/>
    <w:rsid w:val="006902A1"/>
    <w:rsid w:val="0069097B"/>
    <w:rsid w:val="00694660"/>
    <w:rsid w:val="006A20DB"/>
    <w:rsid w:val="006A3456"/>
    <w:rsid w:val="006A60C7"/>
    <w:rsid w:val="006A633F"/>
    <w:rsid w:val="006B21AC"/>
    <w:rsid w:val="006C27E6"/>
    <w:rsid w:val="006C41CC"/>
    <w:rsid w:val="006C7C32"/>
    <w:rsid w:val="006D077F"/>
    <w:rsid w:val="006D1FFD"/>
    <w:rsid w:val="006D235D"/>
    <w:rsid w:val="006D394A"/>
    <w:rsid w:val="006E03B6"/>
    <w:rsid w:val="0070532E"/>
    <w:rsid w:val="007121A9"/>
    <w:rsid w:val="00713D31"/>
    <w:rsid w:val="00720711"/>
    <w:rsid w:val="00721BBA"/>
    <w:rsid w:val="00721C0D"/>
    <w:rsid w:val="00721E1F"/>
    <w:rsid w:val="007225B8"/>
    <w:rsid w:val="007272C0"/>
    <w:rsid w:val="0072765D"/>
    <w:rsid w:val="00730C4B"/>
    <w:rsid w:val="007328DF"/>
    <w:rsid w:val="00734317"/>
    <w:rsid w:val="007345CB"/>
    <w:rsid w:val="00741826"/>
    <w:rsid w:val="007441A8"/>
    <w:rsid w:val="007505C9"/>
    <w:rsid w:val="007543E8"/>
    <w:rsid w:val="007547A2"/>
    <w:rsid w:val="00760473"/>
    <w:rsid w:val="007610AD"/>
    <w:rsid w:val="00772B91"/>
    <w:rsid w:val="0077372E"/>
    <w:rsid w:val="00784B48"/>
    <w:rsid w:val="007915D9"/>
    <w:rsid w:val="00792F26"/>
    <w:rsid w:val="007A3B1D"/>
    <w:rsid w:val="007B05CC"/>
    <w:rsid w:val="007B4C71"/>
    <w:rsid w:val="007B53EE"/>
    <w:rsid w:val="007C2E6C"/>
    <w:rsid w:val="007C3EDE"/>
    <w:rsid w:val="007D47FB"/>
    <w:rsid w:val="007E4C98"/>
    <w:rsid w:val="007F5433"/>
    <w:rsid w:val="007F6262"/>
    <w:rsid w:val="007F6E30"/>
    <w:rsid w:val="007F7295"/>
    <w:rsid w:val="008169B2"/>
    <w:rsid w:val="00816E31"/>
    <w:rsid w:val="008413B3"/>
    <w:rsid w:val="00845E3F"/>
    <w:rsid w:val="0086317D"/>
    <w:rsid w:val="008944F2"/>
    <w:rsid w:val="008A2057"/>
    <w:rsid w:val="008C34CC"/>
    <w:rsid w:val="008C4591"/>
    <w:rsid w:val="008C5FD8"/>
    <w:rsid w:val="008D1E7F"/>
    <w:rsid w:val="008D7C67"/>
    <w:rsid w:val="008F26B2"/>
    <w:rsid w:val="00901196"/>
    <w:rsid w:val="00922AE1"/>
    <w:rsid w:val="00923392"/>
    <w:rsid w:val="00933E33"/>
    <w:rsid w:val="00940341"/>
    <w:rsid w:val="00940366"/>
    <w:rsid w:val="00940F1B"/>
    <w:rsid w:val="00941296"/>
    <w:rsid w:val="00941593"/>
    <w:rsid w:val="00972A8B"/>
    <w:rsid w:val="00973236"/>
    <w:rsid w:val="0099139E"/>
    <w:rsid w:val="009A03AA"/>
    <w:rsid w:val="009A1218"/>
    <w:rsid w:val="009B5236"/>
    <w:rsid w:val="009D0551"/>
    <w:rsid w:val="009D272C"/>
    <w:rsid w:val="009D2C82"/>
    <w:rsid w:val="009D5A50"/>
    <w:rsid w:val="009D6C90"/>
    <w:rsid w:val="009E7F5E"/>
    <w:rsid w:val="00A014BE"/>
    <w:rsid w:val="00A02B2E"/>
    <w:rsid w:val="00A034D5"/>
    <w:rsid w:val="00A05ABC"/>
    <w:rsid w:val="00A15889"/>
    <w:rsid w:val="00A4535F"/>
    <w:rsid w:val="00A46711"/>
    <w:rsid w:val="00A621BA"/>
    <w:rsid w:val="00A72461"/>
    <w:rsid w:val="00A74C3D"/>
    <w:rsid w:val="00A837A4"/>
    <w:rsid w:val="00A909CE"/>
    <w:rsid w:val="00AB1A06"/>
    <w:rsid w:val="00AC4851"/>
    <w:rsid w:val="00AC4BDA"/>
    <w:rsid w:val="00AC6C2B"/>
    <w:rsid w:val="00AD1A35"/>
    <w:rsid w:val="00AD4384"/>
    <w:rsid w:val="00AD47E7"/>
    <w:rsid w:val="00AE1D13"/>
    <w:rsid w:val="00AF44E1"/>
    <w:rsid w:val="00AF5EBE"/>
    <w:rsid w:val="00AF69C3"/>
    <w:rsid w:val="00B00426"/>
    <w:rsid w:val="00B05EB2"/>
    <w:rsid w:val="00B07B8F"/>
    <w:rsid w:val="00B17C43"/>
    <w:rsid w:val="00B255BD"/>
    <w:rsid w:val="00B30638"/>
    <w:rsid w:val="00B31E85"/>
    <w:rsid w:val="00B3374B"/>
    <w:rsid w:val="00B4277E"/>
    <w:rsid w:val="00B50377"/>
    <w:rsid w:val="00B544B0"/>
    <w:rsid w:val="00B57EB7"/>
    <w:rsid w:val="00B631FB"/>
    <w:rsid w:val="00B7390C"/>
    <w:rsid w:val="00B80EF8"/>
    <w:rsid w:val="00B86E78"/>
    <w:rsid w:val="00B8787A"/>
    <w:rsid w:val="00B909A6"/>
    <w:rsid w:val="00BA66C1"/>
    <w:rsid w:val="00BB617E"/>
    <w:rsid w:val="00BB7EC6"/>
    <w:rsid w:val="00BC03AD"/>
    <w:rsid w:val="00BC08AE"/>
    <w:rsid w:val="00BC573A"/>
    <w:rsid w:val="00BD3C2C"/>
    <w:rsid w:val="00BD70AF"/>
    <w:rsid w:val="00C0261E"/>
    <w:rsid w:val="00C2488B"/>
    <w:rsid w:val="00C3457D"/>
    <w:rsid w:val="00C37CF1"/>
    <w:rsid w:val="00C445D9"/>
    <w:rsid w:val="00C44EAA"/>
    <w:rsid w:val="00C60696"/>
    <w:rsid w:val="00C6246F"/>
    <w:rsid w:val="00C66A7C"/>
    <w:rsid w:val="00C747F0"/>
    <w:rsid w:val="00C77F82"/>
    <w:rsid w:val="00C8795A"/>
    <w:rsid w:val="00C92155"/>
    <w:rsid w:val="00C92DA0"/>
    <w:rsid w:val="00CA33F4"/>
    <w:rsid w:val="00CA359F"/>
    <w:rsid w:val="00CA4568"/>
    <w:rsid w:val="00CC1EE3"/>
    <w:rsid w:val="00CE506C"/>
    <w:rsid w:val="00D023A6"/>
    <w:rsid w:val="00D033DC"/>
    <w:rsid w:val="00D05C56"/>
    <w:rsid w:val="00D07704"/>
    <w:rsid w:val="00D079F7"/>
    <w:rsid w:val="00D1085F"/>
    <w:rsid w:val="00D10F66"/>
    <w:rsid w:val="00D16ADF"/>
    <w:rsid w:val="00D22CBC"/>
    <w:rsid w:val="00D2763A"/>
    <w:rsid w:val="00D361EB"/>
    <w:rsid w:val="00D438D2"/>
    <w:rsid w:val="00D469EA"/>
    <w:rsid w:val="00D61AD0"/>
    <w:rsid w:val="00D65AAF"/>
    <w:rsid w:val="00D66BAA"/>
    <w:rsid w:val="00D66F0A"/>
    <w:rsid w:val="00D705B5"/>
    <w:rsid w:val="00D83EF0"/>
    <w:rsid w:val="00DA15D3"/>
    <w:rsid w:val="00DA3455"/>
    <w:rsid w:val="00DA5728"/>
    <w:rsid w:val="00DA61BB"/>
    <w:rsid w:val="00DB63FE"/>
    <w:rsid w:val="00DC58C4"/>
    <w:rsid w:val="00DD21F9"/>
    <w:rsid w:val="00DD364E"/>
    <w:rsid w:val="00DE2CD8"/>
    <w:rsid w:val="00DE3917"/>
    <w:rsid w:val="00DF443F"/>
    <w:rsid w:val="00E023B6"/>
    <w:rsid w:val="00E03C79"/>
    <w:rsid w:val="00E03E83"/>
    <w:rsid w:val="00E04C39"/>
    <w:rsid w:val="00E067AF"/>
    <w:rsid w:val="00E07757"/>
    <w:rsid w:val="00E16177"/>
    <w:rsid w:val="00E34583"/>
    <w:rsid w:val="00E47513"/>
    <w:rsid w:val="00E64687"/>
    <w:rsid w:val="00E657E7"/>
    <w:rsid w:val="00E71329"/>
    <w:rsid w:val="00E80CDF"/>
    <w:rsid w:val="00EB5956"/>
    <w:rsid w:val="00ED02BD"/>
    <w:rsid w:val="00ED756C"/>
    <w:rsid w:val="00EF40B7"/>
    <w:rsid w:val="00F04740"/>
    <w:rsid w:val="00F07E05"/>
    <w:rsid w:val="00F13C63"/>
    <w:rsid w:val="00F14193"/>
    <w:rsid w:val="00F14FB6"/>
    <w:rsid w:val="00F260BD"/>
    <w:rsid w:val="00F27484"/>
    <w:rsid w:val="00F35156"/>
    <w:rsid w:val="00F40285"/>
    <w:rsid w:val="00F47F55"/>
    <w:rsid w:val="00F608E4"/>
    <w:rsid w:val="00F65C68"/>
    <w:rsid w:val="00F73FFE"/>
    <w:rsid w:val="00F871AE"/>
    <w:rsid w:val="00F90A33"/>
    <w:rsid w:val="00F968ED"/>
    <w:rsid w:val="00FB6C90"/>
    <w:rsid w:val="00FB754B"/>
    <w:rsid w:val="00FD11A6"/>
    <w:rsid w:val="00FD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1B947"/>
  <w15:chartTrackingRefBased/>
  <w15:docId w15:val="{57314FDC-368D-E247-9723-6A8D1FDB0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EA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4EA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44EA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44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EAA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44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EAA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C44EAA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44E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4E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EAA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E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EAA"/>
    <w:rPr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4EA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4EA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qFormat/>
    <w:rsid w:val="00C44EAA"/>
    <w:rPr>
      <w:kern w:val="0"/>
      <w:sz w:val="20"/>
      <w:szCs w:val="2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44EA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4EAA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44EA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E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EAA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44EA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44EA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C44EAA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character" w:styleId="PageNumber">
    <w:name w:val="page number"/>
    <w:basedOn w:val="DefaultParagraphFont"/>
    <w:uiPriority w:val="99"/>
    <w:semiHidden/>
    <w:unhideWhenUsed/>
    <w:rsid w:val="00C44EAA"/>
  </w:style>
  <w:style w:type="character" w:styleId="LineNumber">
    <w:name w:val="line number"/>
    <w:basedOn w:val="DefaultParagraphFont"/>
    <w:uiPriority w:val="99"/>
    <w:semiHidden/>
    <w:unhideWhenUsed/>
    <w:rsid w:val="00C44EAA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44EA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GB"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44EAA"/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C44EA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GB"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C44EAA"/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character" w:customStyle="1" w:styleId="position-number">
    <w:name w:val="position-number"/>
    <w:basedOn w:val="DefaultParagraphFont"/>
    <w:rsid w:val="00C44EAA"/>
  </w:style>
  <w:style w:type="character" w:customStyle="1" w:styleId="docsum-authors">
    <w:name w:val="docsum-authors"/>
    <w:basedOn w:val="DefaultParagraphFont"/>
    <w:rsid w:val="00C44EAA"/>
  </w:style>
  <w:style w:type="character" w:customStyle="1" w:styleId="docsum-journal-citation">
    <w:name w:val="docsum-journal-citation"/>
    <w:basedOn w:val="DefaultParagraphFont"/>
    <w:rsid w:val="00C44EAA"/>
  </w:style>
  <w:style w:type="character" w:customStyle="1" w:styleId="citation-part">
    <w:name w:val="citation-part"/>
    <w:basedOn w:val="DefaultParagraphFont"/>
    <w:rsid w:val="00C44EAA"/>
  </w:style>
  <w:style w:type="character" w:customStyle="1" w:styleId="docsum-pmid">
    <w:name w:val="docsum-pmid"/>
    <w:basedOn w:val="DefaultParagraphFont"/>
    <w:rsid w:val="00C44EAA"/>
  </w:style>
  <w:style w:type="character" w:customStyle="1" w:styleId="free-resources">
    <w:name w:val="free-resources"/>
    <w:basedOn w:val="DefaultParagraphFont"/>
    <w:rsid w:val="00C44EAA"/>
  </w:style>
  <w:style w:type="character" w:customStyle="1" w:styleId="no-abstract">
    <w:name w:val="no-abstract"/>
    <w:basedOn w:val="DefaultParagraphFont"/>
    <w:rsid w:val="00C44EAA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44EA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C44EAA"/>
  </w:style>
  <w:style w:type="paragraph" w:styleId="NormalWeb">
    <w:name w:val="Normal (Web)"/>
    <w:basedOn w:val="Normal"/>
    <w:uiPriority w:val="99"/>
    <w:unhideWhenUsed/>
    <w:rsid w:val="00C44EA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7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4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71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075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5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4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99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85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5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83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65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81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17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8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1B8031-A828-4B89-AEF7-6B052C96B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Cameron</dc:creator>
  <cp:keywords/>
  <dc:description/>
  <cp:lastModifiedBy>Oliver</cp:lastModifiedBy>
  <cp:revision>8</cp:revision>
  <dcterms:created xsi:type="dcterms:W3CDTF">2024-06-10T16:50:00Z</dcterms:created>
  <dcterms:modified xsi:type="dcterms:W3CDTF">2024-08-02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wvQNWtC"/&gt;&lt;style id="http://www.zotero.org/styles/plos-biology" hasBibliography="1" bibliographyStyleHasBeenSet="1"/&gt;&lt;prefs&gt;&lt;pref name="fieldType" value="Field"/&gt;&lt;/prefs&gt;&lt;/data&gt;</vt:lpwstr>
  </property>
</Properties>
</file>